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Genome-wide single-nucleotide polymorphism analysis revealed SUFU suppression of acute graft-versus-host disease through downregulation of HLA-DR expression in recipient dendritic cells.</w:t>
      </w:r>
    </w:p>
    <w:p>
      <w:pPr>
        <w:pStyle w:val="Normal"/>
        <w:spacing w:lineRule="auto" w:line="480"/>
        <w:rPr/>
      </w:pPr>
      <w:r>
        <w:rPr/>
        <w:t>Rafijul Bari,</w:t>
      </w:r>
      <w:r>
        <w:rPr>
          <w:vertAlign w:val="superscript"/>
        </w:rPr>
        <w:t>1,ǁ</w:t>
      </w:r>
      <w:r>
        <w:rPr/>
        <w:t xml:space="preserve"> Christine Hartford,</w:t>
      </w:r>
      <w:r>
        <w:rPr>
          <w:vertAlign w:val="superscript"/>
        </w:rPr>
        <w:t>1,ǁ</w:t>
      </w:r>
      <w:r>
        <w:rPr/>
        <w:t xml:space="preserve"> Wing Keung Chan,</w:t>
      </w:r>
      <w:r>
        <w:rPr>
          <w:vertAlign w:val="superscript"/>
        </w:rPr>
        <w:t>1</w:t>
      </w:r>
      <w:r>
        <w:rPr/>
        <w:t xml:space="preserve"> Queenie Vong,</w:t>
      </w:r>
      <w:r>
        <w:rPr>
          <w:vertAlign w:val="superscript"/>
        </w:rPr>
        <w:t>1</w:t>
      </w:r>
      <w:r>
        <w:rPr/>
        <w:t xml:space="preserve"> Ying Li,</w:t>
      </w:r>
      <w:r>
        <w:rPr>
          <w:vertAlign w:val="superscript"/>
        </w:rPr>
        <w:t>1</w:t>
      </w:r>
      <w:r>
        <w:rPr/>
        <w:t xml:space="preserve"> Kwan Gan,</w:t>
      </w:r>
      <w:r>
        <w:rPr>
          <w:vertAlign w:val="superscript"/>
        </w:rPr>
        <w:t>1</w:t>
      </w:r>
      <w:r>
        <w:rPr/>
        <w:t xml:space="preserve"> Yinmei Zhou,</w:t>
      </w:r>
      <w:r>
        <w:rPr>
          <w:vertAlign w:val="superscript"/>
        </w:rPr>
        <w:t>2</w:t>
      </w:r>
      <w:r>
        <w:rPr/>
        <w:t xml:space="preserve"> Cheng Cheng,</w:t>
      </w:r>
      <w:r>
        <w:rPr>
          <w:vertAlign w:val="superscript"/>
        </w:rPr>
        <w:t>2</w:t>
      </w:r>
      <w:r>
        <w:rPr/>
        <w:t xml:space="preserve"> Guolian Kang,</w:t>
      </w:r>
      <w:r>
        <w:rPr>
          <w:vertAlign w:val="superscript"/>
        </w:rPr>
        <w:t>2</w:t>
      </w:r>
      <w:r>
        <w:rPr/>
        <w:t xml:space="preserve"> Sheila Shurtleff,</w:t>
      </w:r>
      <w:r>
        <w:rPr>
          <w:vertAlign w:val="superscript"/>
        </w:rPr>
        <w:t>3</w:t>
      </w:r>
      <w:r>
        <w:rPr/>
        <w:t xml:space="preserve"> </w:t>
      </w:r>
      <w:r>
        <w:rPr>
          <w:bCs/>
          <w:color w:val="333333"/>
        </w:rPr>
        <w:t>Victoria Turner,</w:t>
      </w:r>
      <w:r>
        <w:rPr>
          <w:bCs/>
          <w:color w:val="333333"/>
          <w:vertAlign w:val="superscript"/>
        </w:rPr>
        <w:t>3</w:t>
      </w:r>
      <w:r>
        <w:rPr>
          <w:rFonts w:cs="Arial" w:ascii="Arial" w:hAnsi="Arial"/>
          <w:bCs/>
          <w:color w:val="333333"/>
        </w:rPr>
        <w:t> </w:t>
      </w:r>
      <w:r>
        <w:rPr>
          <w:color w:val="403838"/>
        </w:rPr>
        <w:t>Ching-Hon Pui,</w:t>
      </w:r>
      <w:r>
        <w:rPr>
          <w:color w:val="403838"/>
          <w:vertAlign w:val="superscript"/>
        </w:rPr>
        <w:t>3,4,5</w:t>
      </w:r>
      <w:r>
        <w:rPr/>
        <w:t xml:space="preserve"> James R. Downing,</w:t>
      </w:r>
      <w:r>
        <w:rPr>
          <w:vertAlign w:val="superscript"/>
        </w:rPr>
        <w:t>3</w:t>
      </w:r>
      <w:r>
        <w:rPr/>
        <w:t xml:space="preserve">   Wing Leung,</w:t>
      </w:r>
      <w:r>
        <w:rPr>
          <w:vertAlign w:val="superscript"/>
        </w:rPr>
        <w:t>1,5,*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l materials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Supplemental Figur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86400" cy="274320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l Figure 1. Q-Q Plot for genome-wide association results of acute GVHD in the discovery cohort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09270</wp:posOffset>
            </wp:positionH>
            <wp:positionV relativeFrom="paragraph">
              <wp:posOffset>106680</wp:posOffset>
            </wp:positionV>
            <wp:extent cx="3168650" cy="3259455"/>
            <wp:effectExtent l="0" t="0" r="0" b="0"/>
            <wp:wrapTight wrapText="bothSides">
              <wp:wrapPolygon edited="0">
                <wp:start x="-11174" y="-5816"/>
                <wp:lineTo x="-11174" y="29405"/>
                <wp:lineTo x="37383" y="29405"/>
                <wp:lineTo x="37383" y="-5816"/>
                <wp:lineTo x="-11174" y="-5816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913" t="16486" r="32524" b="22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6355</wp:posOffset>
                </wp:positionH>
                <wp:positionV relativeFrom="paragraph">
                  <wp:posOffset>21590</wp:posOffset>
                </wp:positionV>
                <wp:extent cx="559435" cy="1746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435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llele C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05pt;height:13.75pt;mso-wrap-distance-left:9.05pt;mso-wrap-distance-right:9.05pt;mso-wrap-distance-top:0pt;mso-wrap-distance-bottom:0pt;margin-top:1.7pt;mso-position-vertical-relative:text;margin-left:-3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llele 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4925</wp:posOffset>
                </wp:positionH>
                <wp:positionV relativeFrom="paragraph">
                  <wp:posOffset>58420</wp:posOffset>
                </wp:positionV>
                <wp:extent cx="545465" cy="1746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llele C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95pt;height:13.75pt;mso-wrap-distance-left:9.05pt;mso-wrap-distance-right:9.05pt;mso-wrap-distance-top:0pt;mso-wrap-distance-bottom:0pt;margin-top:4.6pt;mso-position-vertical-relative:text;margin-left:-2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llele 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1590</wp:posOffset>
                </wp:positionH>
                <wp:positionV relativeFrom="paragraph">
                  <wp:posOffset>37465</wp:posOffset>
                </wp:positionV>
                <wp:extent cx="530860" cy="1746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llele T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8pt;height:13.75pt;mso-wrap-distance-left:9.05pt;mso-wrap-distance-right:9.05pt;mso-wrap-distance-top:0pt;mso-wrap-distance-bottom:0pt;margin-top:2.95pt;mso-position-vertical-relative:text;margin-left:-1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llele 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92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437255</wp:posOffset>
                </wp:positionH>
                <wp:positionV relativeFrom="paragraph">
                  <wp:posOffset>77470</wp:posOffset>
                </wp:positionV>
                <wp:extent cx="2698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f" o:allowincell="f" style="position:absolute;margin-left:270.65pt;margin-top:6.1pt;width:0pt;height:0pt" type="_x0000_t32">
                <v:stroke color="#3465a4" joinstyle="round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>
          <w:b/>
        </w:rPr>
        <w:t>Supplemental</w:t>
      </w:r>
      <w:r>
        <w:rPr>
          <w:b/>
          <w:bCs/>
          <w:color w:val="000000"/>
        </w:rPr>
        <w:t xml:space="preserve"> Figure 2. Validation of the SNP assay. </w:t>
      </w:r>
      <w:r>
        <w:rPr>
          <w:color w:val="000000"/>
        </w:rPr>
        <w:t>The SNP assay was validated by sequencing the assay products. Purple color and arrows indicate the SNP position.</w:t>
      </w:r>
      <w:r>
        <w:br w:type="page"/>
      </w:r>
    </w:p>
    <w:p>
      <w:pPr>
        <w:pStyle w:val="Normal"/>
        <w:tabs>
          <w:tab w:val="clear" w:pos="720"/>
          <w:tab w:val="left" w:pos="2592" w:leader="none"/>
        </w:tabs>
        <w:rPr>
          <w:b/>
          <w:b/>
          <w:sz w:val="32"/>
          <w:szCs w:val="32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49530</wp:posOffset>
            </wp:positionH>
            <wp:positionV relativeFrom="paragraph">
              <wp:posOffset>421640</wp:posOffset>
            </wp:positionV>
            <wp:extent cx="5644515" cy="3482340"/>
            <wp:effectExtent l="0" t="0" r="0" b="0"/>
            <wp:wrapTight wrapText="bothSides">
              <wp:wrapPolygon edited="0">
                <wp:start x="-1017" y="-4386"/>
                <wp:lineTo x="-1017" y="25482"/>
                <wp:lineTo x="23699" y="25482"/>
                <wp:lineTo x="23699" y="-4386"/>
                <wp:lineTo x="-1017" y="-4386"/>
              </wp:wrapPolygon>
            </wp:wrapTight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988" t="14661" r="8496" b="13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15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 </w:t>
      </w:r>
      <w:r>
        <w:rPr>
          <w:b/>
        </w:rPr>
        <w:t>Supplemental Figure 3</w:t>
      </w:r>
    </w:p>
    <w:p>
      <w:pPr>
        <w:pStyle w:val="Normal"/>
        <w:tabs>
          <w:tab w:val="clear" w:pos="720"/>
          <w:tab w:val="left" w:pos="2592" w:leader="none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>
          <w:b/>
        </w:rPr>
        <w:t>Supplemental</w:t>
      </w:r>
      <w:r>
        <w:rPr>
          <w:b/>
          <w:bCs/>
          <w:color w:val="000000"/>
        </w:rPr>
        <w:t xml:space="preserve"> F</w:t>
      </w:r>
      <w:r>
        <w:rPr>
          <w:b/>
          <w:bCs/>
        </w:rPr>
        <w:t xml:space="preserve">igure 3. Induction of THP-1 cell line into APCs. </w:t>
      </w:r>
      <w:r>
        <w:rPr/>
        <w:t>A. THP-1 cell line was cultured in RPMI1640 medium (left) or in combination with cytokines that induced them into APCs (right). B. Expression of dendritic cell (DC) markers in THP-1 and THP-1 induced APC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592" w:leader="none"/>
        </w:tabs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43200</wp:posOffset>
                </wp:positionH>
                <wp:positionV relativeFrom="paragraph">
                  <wp:posOffset>726440</wp:posOffset>
                </wp:positionV>
                <wp:extent cx="914400" cy="914400"/>
                <wp:effectExtent l="0" t="0" r="0" b="0"/>
                <wp:wrapSquare wrapText="bothSides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57.2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>
          <w:b/>
        </w:rPr>
        <w:t>Supplemental Figure 4</w:t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92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162560</wp:posOffset>
            </wp:positionV>
            <wp:extent cx="5719445" cy="2015490"/>
            <wp:effectExtent l="0" t="0" r="0" b="0"/>
            <wp:wrapTight wrapText="bothSides">
              <wp:wrapPolygon edited="0">
                <wp:start x="-2012" y="-14967"/>
                <wp:lineTo x="-2012" y="39315"/>
                <wp:lineTo x="23677" y="39315"/>
                <wp:lineTo x="23677" y="-14967"/>
                <wp:lineTo x="-2012" y="-14967"/>
              </wp:wrapPolygon>
            </wp:wrapTight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689" t="27465" r="8094" b="32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</w:rPr>
        <w:t>Supplemental</w:t>
      </w:r>
      <w:r>
        <w:rPr>
          <w:b/>
          <w:bCs/>
        </w:rPr>
        <w:t xml:space="preserve"> Figure 4. SUFU has no effect on expression of DC markers. </w:t>
      </w:r>
      <w:r>
        <w:rPr/>
        <w:t>SUFU gene was overexpressed or silenced in THP-1 cell lines followed by inducing them into APCs.</w:t>
      </w:r>
      <w:r>
        <w:rPr>
          <w:b/>
          <w:bCs/>
        </w:rPr>
        <w:t xml:space="preserve"> </w:t>
      </w:r>
      <w:r>
        <w:rPr/>
        <w:t>Expression of different DC makers was determined by flow cytometric analysis. THP indicates THP-1 cell line; THP-SUFU+ indicates SUFU gene ectopically expressed in THP-1 cell lines; THP-SUFU- indicates SUFU was silenced in THP-1 cell lines by siRNA.</w:t>
      </w:r>
    </w:p>
    <w:p>
      <w:pPr>
        <w:pStyle w:val="Normal"/>
        <w:tabs>
          <w:tab w:val="clear" w:pos="720"/>
          <w:tab w:val="left" w:pos="2592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2592" w:leader="none"/>
        </w:tabs>
        <w:rPr>
          <w:b/>
          <w:b/>
        </w:rPr>
      </w:pPr>
      <w:r>
        <w:rPr>
          <w:b/>
        </w:rPr>
        <w:t>Supplemental Figure 5</w:t>
      </w:r>
    </w:p>
    <w:p>
      <w:pPr>
        <w:pStyle w:val="Normal"/>
        <w:tabs>
          <w:tab w:val="clear" w:pos="720"/>
          <w:tab w:val="left" w:pos="2592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2592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2592" w:leader="none"/>
        </w:tabs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122545" cy="3045460"/>
            <wp:effectExtent l="0" t="0" r="0" b="0"/>
            <wp:wrapTight wrapText="bothSides">
              <wp:wrapPolygon edited="0">
                <wp:start x="701" y="707"/>
                <wp:lineTo x="491" y="1537"/>
                <wp:lineTo x="10552" y="1654"/>
                <wp:lineTo x="3551" y="2069"/>
                <wp:lineTo x="1968" y="2188"/>
                <wp:lineTo x="2074" y="3963"/>
                <wp:lineTo x="3094" y="4496"/>
                <wp:lineTo x="2038" y="4673"/>
                <wp:lineTo x="2109" y="5146"/>
                <wp:lineTo x="10798" y="5442"/>
                <wp:lineTo x="2461" y="5442"/>
                <wp:lineTo x="948" y="5560"/>
                <wp:lineTo x="1018" y="6447"/>
                <wp:lineTo x="2038" y="7336"/>
                <wp:lineTo x="1651" y="7750"/>
                <wp:lineTo x="1229" y="8282"/>
                <wp:lineTo x="1229" y="8755"/>
                <wp:lineTo x="1651" y="9230"/>
                <wp:lineTo x="2038" y="9230"/>
                <wp:lineTo x="2003" y="10177"/>
                <wp:lineTo x="807" y="10590"/>
                <wp:lineTo x="491" y="10768"/>
                <wp:lineTo x="491" y="11123"/>
                <wp:lineTo x="350" y="12069"/>
                <wp:lineTo x="315" y="15562"/>
                <wp:lineTo x="596" y="15858"/>
                <wp:lineTo x="1193" y="15917"/>
                <wp:lineTo x="1968" y="16804"/>
                <wp:lineTo x="1511" y="17751"/>
                <wp:lineTo x="1511" y="18343"/>
                <wp:lineTo x="3305" y="18697"/>
                <wp:lineTo x="3410" y="19468"/>
                <wp:lineTo x="10798" y="19645"/>
                <wp:lineTo x="4008" y="19881"/>
                <wp:lineTo x="4008" y="20710"/>
                <wp:lineTo x="7491" y="20710"/>
                <wp:lineTo x="18256" y="20651"/>
                <wp:lineTo x="18291" y="19881"/>
                <wp:lineTo x="17728" y="19823"/>
                <wp:lineTo x="21457" y="19527"/>
                <wp:lineTo x="21457" y="18697"/>
                <wp:lineTo x="21600" y="18105"/>
                <wp:lineTo x="21600" y="5501"/>
                <wp:lineTo x="15090" y="5442"/>
                <wp:lineTo x="18784" y="5027"/>
                <wp:lineTo x="18678" y="3370"/>
                <wp:lineTo x="18467" y="3193"/>
                <wp:lineTo x="17201" y="2602"/>
                <wp:lineTo x="17270" y="2069"/>
                <wp:lineTo x="16954" y="2069"/>
                <wp:lineTo x="11044" y="1654"/>
                <wp:lineTo x="11115" y="1418"/>
                <wp:lineTo x="9989" y="1299"/>
                <wp:lineTo x="877" y="707"/>
                <wp:lineTo x="701" y="707"/>
              </wp:wrapPolygon>
            </wp:wrapTight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b/>
        </w:rPr>
        <w:t>Supplemental</w:t>
      </w:r>
      <w:r>
        <w:rPr>
          <w:b/>
          <w:bCs/>
        </w:rPr>
        <w:t xml:space="preserve"> Figure 5. SUFU has no effect on expression of HLA-Class I and HLA-DR in THP-1 cells cultured on normal growth medium. </w:t>
      </w:r>
      <w:r>
        <w:rPr/>
        <w:t>SUFU gene was overexpressed or silenced in THP-1 cell lines.</w:t>
      </w:r>
      <w:r>
        <w:rPr>
          <w:b/>
          <w:bCs/>
        </w:rPr>
        <w:t xml:space="preserve"> </w:t>
      </w:r>
      <w:r>
        <w:rPr/>
        <w:t>Expression of different HLA-Class I and HLA-DR was determined by flow cytometric analysis. THP indicates THP-1 cell line; THP-SUFU</w:t>
      </w:r>
      <w:r>
        <w:rPr>
          <w:vertAlign w:val="superscript"/>
        </w:rPr>
        <w:t>+</w:t>
      </w:r>
      <w:r>
        <w:rPr/>
        <w:t xml:space="preserve"> indicates SUFU gene ectopically expressed in THP-1 cell lines; THP-SUFU</w:t>
      </w:r>
      <w:r>
        <w:rPr>
          <w:vertAlign w:val="superscript"/>
        </w:rPr>
        <w:t>-2</w:t>
      </w:r>
      <w:r>
        <w:rPr/>
        <w:t xml:space="preserve"> indicates SUFU was silenced in THP-1 cell lines by siR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20:50:00Z</dcterms:created>
  <dc:creator>Bari, Rafijul</dc:creator>
  <dc:description/>
  <cp:keywords/>
  <dc:language>en-US</dc:language>
  <cp:lastModifiedBy>Rafijul Bari</cp:lastModifiedBy>
  <cp:lastPrinted>2014-12-08T11:29:00Z</cp:lastPrinted>
  <dcterms:modified xsi:type="dcterms:W3CDTF">2015-04-08T13:28:00Z</dcterms:modified>
  <cp:revision>5</cp:revision>
  <dc:subject/>
  <dc:title/>
</cp:coreProperties>
</file>